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7535" w:type="dxa"/>
        <w:tblInd w:w="93" w:type="dxa"/>
        <w:tblLook w:val="04A0" w:firstRow="1" w:lastRow="0" w:firstColumn="1" w:lastColumn="0" w:noHBand="0" w:noVBand="1"/>
      </w:tblPr>
      <w:tblGrid>
        <w:gridCol w:w="3797"/>
        <w:gridCol w:w="3283"/>
        <w:gridCol w:w="3284"/>
        <w:gridCol w:w="1134"/>
        <w:gridCol w:w="3284"/>
        <w:gridCol w:w="3284"/>
        <w:gridCol w:w="1134"/>
      </w:tblGrid>
      <w:tr w:rsidR="002706C6" w14:paraId="387ACFE0" w14:textId="77777777">
        <w:trPr>
          <w:trHeight w:val="285"/>
        </w:trPr>
        <w:tc>
          <w:tcPr>
            <w:tcW w:w="17535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8239793" w14:textId="77777777" w:rsidR="002706C6" w:rsidRDefault="001711B0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bidi="ar"/>
              </w:rPr>
              <w:t>Supplementary Table 3: The results of NSCLC and SCLC and different treatment after four cycle treatment.</w:t>
            </w:r>
          </w:p>
        </w:tc>
      </w:tr>
      <w:tr w:rsidR="002706C6" w14:paraId="64B0A672" w14:textId="77777777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A858650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rameter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F7E7EE8" w14:textId="67CB687B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SCLC (n=</w:t>
            </w:r>
            <w:r w:rsidR="00C909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2D76DF0" w14:textId="2B0B5FA4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CLC (n=</w:t>
            </w:r>
            <w:r w:rsidR="00C909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DA159F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Style w:val="font21"/>
                <w:rFonts w:eastAsia="等线"/>
                <w:lang w:bidi="ar"/>
              </w:rPr>
              <w:t>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2063BE5" w14:textId="21A521BF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-1 (n=</w:t>
            </w:r>
            <w:r w:rsidR="00C909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43472C5" w14:textId="209A8E88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D-L1 (n=</w:t>
            </w:r>
            <w:r w:rsidR="00C9093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B23BA58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Style w:val="font21"/>
                <w:rFonts w:eastAsia="等线"/>
                <w:lang w:bidi="ar"/>
              </w:rPr>
              <w:t>value</w:t>
            </w:r>
          </w:p>
        </w:tc>
      </w:tr>
      <w:tr w:rsidR="002706C6" w14:paraId="0411E0E7" w14:textId="77777777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E5381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Age (years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671E0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000 (57.000,67.0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B7B70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7.0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54.000,63.0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B421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3545B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000 (56.000,67.0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8056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.000 (54.000,69.00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3C17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7</w:t>
            </w:r>
          </w:p>
        </w:tc>
      </w:tr>
      <w:tr w:rsidR="002706C6" w14:paraId="19DB27B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DBC42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Gender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C0E9D" w14:textId="77777777" w:rsidR="002706C6" w:rsidRDefault="002706C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96051" w14:textId="77777777" w:rsidR="002706C6" w:rsidRDefault="002706C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107FA" w14:textId="77777777" w:rsidR="002706C6" w:rsidRDefault="002706C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C1BD" w14:textId="77777777" w:rsidR="002706C6" w:rsidRDefault="002706C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20D1" w14:textId="77777777" w:rsidR="002706C6" w:rsidRDefault="002706C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AB66" w14:textId="77777777" w:rsidR="002706C6" w:rsidRDefault="002706C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706C6" w14:paraId="1D80260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08D00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FED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(26.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6164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14.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2A1E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8EBAA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(22.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591B4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(3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820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4</w:t>
            </w:r>
          </w:p>
        </w:tc>
      </w:tr>
      <w:tr w:rsidR="002706C6" w14:paraId="76FE35F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EB7B9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195B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(73.3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C08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(85.7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DE5DD" w14:textId="77777777" w:rsidR="002706C6" w:rsidRDefault="002706C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105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(77.7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70D1B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(7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E8D44" w14:textId="77777777" w:rsidR="002706C6" w:rsidRDefault="002706C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706C6" w14:paraId="5EA9CD9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9B494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EA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55E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456±4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8507D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29±2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48449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392D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.389±42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8C3C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91±2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49CA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59</w:t>
            </w:r>
          </w:p>
        </w:tc>
      </w:tr>
      <w:tr w:rsidR="002706C6" w14:paraId="17A61B8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0F26C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NSE (u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E788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408±5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F457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264±5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9BAA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93C0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388±5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5E2E4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579±4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EE2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4</w:t>
            </w:r>
          </w:p>
        </w:tc>
      </w:tr>
      <w:tr w:rsidR="002706C6" w14:paraId="24ACB90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B0BF8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yfra21-1 (u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70196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80±2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49ED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20±1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DB7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5EB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13±2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F981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6±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BC5B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6</w:t>
            </w:r>
          </w:p>
        </w:tc>
      </w:tr>
      <w:tr w:rsidR="002706C6" w14:paraId="7D033CF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EAC9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SCC (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2EA4C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00±0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3582D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4±0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85D8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DA4F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9±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1DA6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8±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508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4</w:t>
            </w:r>
          </w:p>
        </w:tc>
      </w:tr>
      <w:tr w:rsidR="002706C6" w14:paraId="412995B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A05C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3+ T cell counts (</w:t>
            </w:r>
            <w:r>
              <w:rPr>
                <w:rStyle w:val="font21"/>
                <w:rFonts w:eastAsia="等线"/>
                <w:lang w:bidi="ar"/>
              </w:rPr>
              <w:t xml:space="preserve"> </w:t>
            </w:r>
            <w:r>
              <w:rPr>
                <w:rStyle w:val="font21"/>
                <w:rFonts w:eastAsia="等线"/>
                <w:lang w:bidi="ar"/>
              </w:rPr>
              <w:t>cells/</w:t>
            </w:r>
            <w:proofErr w:type="spellStart"/>
            <w:r>
              <w:rPr>
                <w:rStyle w:val="font21"/>
                <w:rFonts w:eastAsia="等线"/>
                <w:lang w:bidi="ar"/>
              </w:rPr>
              <w:t>μL</w:t>
            </w:r>
            <w:proofErr w:type="spellEnd"/>
            <w:r>
              <w:rPr>
                <w:rStyle w:val="font21"/>
                <w:rFonts w:eastAsia="等线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879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15.767±388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999F6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0.286±518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420E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EE9AD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50.926±374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76EA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2.000±493.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E0B6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7</w:t>
            </w:r>
          </w:p>
        </w:tc>
      </w:tr>
      <w:tr w:rsidR="002706C6" w14:paraId="4982B12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05E25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B cell counts ( cells/</w:t>
            </w:r>
            <w:proofErr w:type="spellStart"/>
            <w:r>
              <w:rPr>
                <w:rStyle w:val="font21"/>
                <w:rFonts w:eastAsia="等线"/>
                <w:lang w:bidi="ar"/>
              </w:rPr>
              <w:t>μL</w:t>
            </w:r>
            <w:proofErr w:type="spellEnd"/>
            <w:r>
              <w:rPr>
                <w:rStyle w:val="font21"/>
                <w:rFonts w:eastAsia="等线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8B02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000 (61.000,154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5B4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5.000 (86.000,134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C727C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C1A9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000 (61.000,16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2363A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20.0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76.000,134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3400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18</w:t>
            </w:r>
          </w:p>
        </w:tc>
      </w:tr>
      <w:tr w:rsidR="002706C6" w14:paraId="6CDCDCC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3E8A2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4+ T cell+ counts ( cells/</w:t>
            </w:r>
            <w:proofErr w:type="spellStart"/>
            <w:r>
              <w:rPr>
                <w:rStyle w:val="font21"/>
                <w:rFonts w:eastAsia="等线"/>
                <w:lang w:bidi="ar"/>
              </w:rPr>
              <w:t>μL</w:t>
            </w:r>
            <w:proofErr w:type="spellEnd"/>
            <w:r>
              <w:rPr>
                <w:rStyle w:val="font21"/>
                <w:rFonts w:eastAsia="等线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6E2A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5.000 (372.000,657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EF688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1.000 (540.000,623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9ED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6DDC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5.000 (438.000,674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6682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7.000 (212.000,623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5F10B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81</w:t>
            </w:r>
          </w:p>
        </w:tc>
      </w:tr>
      <w:tr w:rsidR="002706C6" w14:paraId="499B021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FB24F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 xml:space="preserve">CD8+ T cell </w:t>
            </w:r>
            <w:proofErr w:type="spellStart"/>
            <w:r>
              <w:rPr>
                <w:rStyle w:val="font21"/>
                <w:rFonts w:eastAsia="等线"/>
                <w:lang w:bidi="ar"/>
              </w:rPr>
              <w:t>coutns</w:t>
            </w:r>
            <w:proofErr w:type="spellEnd"/>
            <w:r>
              <w:rPr>
                <w:rStyle w:val="font21"/>
                <w:rFonts w:eastAsia="等线"/>
                <w:lang w:bidi="ar"/>
              </w:rPr>
              <w:t xml:space="preserve"> ( cells/</w:t>
            </w:r>
            <w:proofErr w:type="spellStart"/>
            <w:r>
              <w:rPr>
                <w:rStyle w:val="font21"/>
                <w:rFonts w:eastAsia="等线"/>
                <w:lang w:bidi="ar"/>
              </w:rPr>
              <w:t>μL</w:t>
            </w:r>
            <w:proofErr w:type="spellEnd"/>
            <w:r>
              <w:rPr>
                <w:rStyle w:val="font21"/>
                <w:rFonts w:eastAsia="等线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87B0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9.600±185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5B9C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7.714±238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E9A4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323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2.074±189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D44B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5.600±216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1DBD4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2</w:t>
            </w:r>
          </w:p>
        </w:tc>
      </w:tr>
      <w:tr w:rsidR="002706C6" w14:paraId="098A293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47C1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NK cell counts ( cells/</w:t>
            </w:r>
            <w:proofErr w:type="spellStart"/>
            <w:r>
              <w:rPr>
                <w:rStyle w:val="font21"/>
                <w:rFonts w:eastAsia="等线"/>
                <w:lang w:bidi="ar"/>
              </w:rPr>
              <w:t>μL</w:t>
            </w:r>
            <w:proofErr w:type="spellEnd"/>
            <w:r>
              <w:rPr>
                <w:rStyle w:val="font21"/>
                <w:rFonts w:eastAsia="等线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9ACA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9.000 (205.000,437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2427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5.000 (137.000,55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8BF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39B64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9.000 (164.000,437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D186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1.000 (137.000,615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F0A48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2</w:t>
            </w:r>
          </w:p>
        </w:tc>
      </w:tr>
      <w:tr w:rsidR="002706C6" w14:paraId="713D4D3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C5679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TBNK cell counts ( cells/</w:t>
            </w:r>
            <w:proofErr w:type="spellStart"/>
            <w:r>
              <w:rPr>
                <w:rStyle w:val="font21"/>
                <w:rFonts w:eastAsia="等线"/>
                <w:lang w:bidi="ar"/>
              </w:rPr>
              <w:t>μL</w:t>
            </w:r>
            <w:proofErr w:type="spellEnd"/>
            <w:r>
              <w:rPr>
                <w:rStyle w:val="font21"/>
                <w:rFonts w:eastAsia="等线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E2B39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71.300±503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D01E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92.000±805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0164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35D3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89.222±493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BBC1C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37.400±745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C2969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3</w:t>
            </w:r>
          </w:p>
        </w:tc>
      </w:tr>
      <w:tr w:rsidR="002706C6" w14:paraId="2072069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7963C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3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B6D9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.397±1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8F680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.691±14.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57DDD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A80AC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.111±8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703DA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.974±15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B92F9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0 </w:t>
            </w:r>
          </w:p>
        </w:tc>
      </w:tr>
      <w:tr w:rsidR="002706C6" w14:paraId="08AF1A1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3A82B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B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7673D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800 (4.160,9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856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10 (4.660,7.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A65A9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AC270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440 (3.920,11.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2131B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95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4.660,9.9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C0FA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3</w:t>
            </w:r>
          </w:p>
        </w:tc>
      </w:tr>
      <w:tr w:rsidR="002706C6" w14:paraId="2D003F8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9DCB8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5674C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462±9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8A08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.506±9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409F4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EC68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570±8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2B8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702±13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689C6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66</w:t>
            </w:r>
          </w:p>
        </w:tc>
      </w:tr>
      <w:tr w:rsidR="002706C6" w14:paraId="55C49F8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20CA2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BA6F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363±9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09B1B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773±6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B4B0D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0F50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.193±9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1E86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907±7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A9F79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8</w:t>
            </w:r>
          </w:p>
        </w:tc>
      </w:tr>
      <w:tr w:rsidR="002706C6" w14:paraId="395C910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9BFB5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NK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C7AA4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331±9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B108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956±14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565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36BE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638±8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E69C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338±14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C1B34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4</w:t>
            </w:r>
          </w:p>
        </w:tc>
      </w:tr>
      <w:tr w:rsidR="002706C6" w14:paraId="19BB4FFC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48C0A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TBNK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D34F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560 (99.400,99.7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51588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320 (99.280,99.4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7F8A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9D8C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530 (99.360,99.7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AC1E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.440 (99.280,99.6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D7DA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3</w:t>
            </w:r>
          </w:p>
        </w:tc>
      </w:tr>
      <w:tr w:rsidR="002706C6" w14:paraId="759724F9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82CDF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Th/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E34E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0 (0.790,1.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1B16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0 (1.630,1.7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0A56C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6FF9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0 (0.790,1.8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9330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0 (1.060,1.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688B4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73</w:t>
            </w:r>
          </w:p>
        </w:tc>
      </w:tr>
      <w:tr w:rsidR="002706C6" w14:paraId="6FF1F2B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25E84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 xml:space="preserve">CD4+ CD28+ T </w:t>
            </w:r>
            <w:r>
              <w:rPr>
                <w:rStyle w:val="font21"/>
                <w:rFonts w:eastAsia="等线"/>
                <w:lang w:bidi="ar"/>
              </w:rPr>
              <w:t>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0C3B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490 (83.790,96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24F68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410 (89.730,94.6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CF42A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FCF9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490 (82.980,96.7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AA8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410 (89.730,96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5E2FD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1</w:t>
            </w:r>
          </w:p>
        </w:tc>
      </w:tr>
      <w:tr w:rsidR="002706C6" w14:paraId="2BC0FEA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9BC49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8+ CD2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919F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003±17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592E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209±16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0E1DD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5952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394±16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6F58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492±2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5C3B0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1</w:t>
            </w:r>
          </w:p>
        </w:tc>
      </w:tr>
      <w:tr w:rsidR="002706C6" w14:paraId="3EFBFE8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5D343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HLADR+ CD3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68A94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702±8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F366C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371±5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77ADD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61E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630±7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4B64D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466±9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27F5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0 </w:t>
            </w:r>
          </w:p>
        </w:tc>
      </w:tr>
      <w:tr w:rsidR="002706C6" w14:paraId="2525DB8D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F62CB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HLADR+ 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EDF9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446±12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F365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.221±15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442A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DF07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654±12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EB90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.528±16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48E9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2</w:t>
            </w:r>
          </w:p>
        </w:tc>
      </w:tr>
      <w:tr w:rsidR="002706C6" w14:paraId="13132C3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47FF2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Treg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D4AF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0 (2.110,3.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0EC3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60 (2.510,2.8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2228B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F9F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10 (2.110,3.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87C4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2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2.320,3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46E96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32</w:t>
            </w:r>
          </w:p>
        </w:tc>
      </w:tr>
      <w:tr w:rsidR="002706C6" w14:paraId="775AF94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E48A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45RA+ Treg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3629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5±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925B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00±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9FEC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F3850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7±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014D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6±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BD299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6</w:t>
            </w:r>
          </w:p>
        </w:tc>
      </w:tr>
      <w:tr w:rsidR="002706C6" w14:paraId="1B1D115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A978C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D45RA- Treg cells (%)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4C5E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30 (1.680,2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117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20 (2.230,2.5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3F6EC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4A80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60 (1.680,2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1A4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0 (2.010,2.5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2456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5</w:t>
            </w:r>
          </w:p>
        </w:tc>
      </w:tr>
      <w:tr w:rsidR="002706C6" w14:paraId="73CE1867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F857C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IFN γ+ NK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0AD14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4.76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62.430,85.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CB999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350 (62.500,70.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8FA8B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0B02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4.760 (60.270,85.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2227A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.420 (63.350,91.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949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3</w:t>
            </w:r>
          </w:p>
        </w:tc>
      </w:tr>
      <w:tr w:rsidR="002706C6" w14:paraId="7B2E6FD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B266C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IFN γ+ 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DD294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512±14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44D56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046±12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7A05A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7AC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.127±13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7101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.424±16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573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6</w:t>
            </w:r>
          </w:p>
        </w:tc>
      </w:tr>
      <w:tr w:rsidR="002706C6" w14:paraId="626FEA40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52794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IFN γ+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C3380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420 (22.900,33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0B46D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9.79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28.940,32.4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AE69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DD2E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420 (20.870,33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FC85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940 (26.640,34.9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4CFAD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2</w:t>
            </w:r>
          </w:p>
        </w:tc>
      </w:tr>
      <w:tr w:rsidR="002706C6" w14:paraId="1CF8A4A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A813F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NK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D5296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40 (5.050,10.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1258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50 (4.720,7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A893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FF01B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540 (5.050,9.8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1AD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50 (4.720,11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0AA0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4</w:t>
            </w:r>
          </w:p>
        </w:tc>
      </w:tr>
      <w:tr w:rsidR="002706C6" w14:paraId="71C2BB5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1F5D6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NKT cell counts ( cells/</w:t>
            </w:r>
            <w:proofErr w:type="spellStart"/>
            <w:r>
              <w:rPr>
                <w:rStyle w:val="font21"/>
                <w:rFonts w:eastAsia="等线"/>
                <w:lang w:bidi="ar"/>
              </w:rPr>
              <w:t>μL</w:t>
            </w:r>
            <w:proofErr w:type="spellEnd"/>
            <w:r>
              <w:rPr>
                <w:rStyle w:val="font21"/>
                <w:rFonts w:eastAsia="等线"/>
                <w:lang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0D1A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.000 (67.000,134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8F03B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2.0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44.000,127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4D01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0C9B8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0.000 (67.000,134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761E0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.000 (38.000,149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29389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31</w:t>
            </w:r>
          </w:p>
        </w:tc>
      </w:tr>
      <w:tr w:rsidR="002706C6" w14:paraId="17E46C7A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113C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HLADR+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404C8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.450±1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872A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857±8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25BA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24B3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081±8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B5B84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632±13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279B8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96</w:t>
            </w:r>
          </w:p>
        </w:tc>
      </w:tr>
      <w:tr w:rsidR="002706C6" w14:paraId="74ADD17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2413D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Naïve B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D8E7D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.065±17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1646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743±1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32C2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0F0BD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.040±16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05B1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.707±16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2CEA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4</w:t>
            </w:r>
          </w:p>
        </w:tc>
      </w:tr>
      <w:tr w:rsidR="002706C6" w14:paraId="78DBE05F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9163F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Memory B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7574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070 (7.980,23.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802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920 (18.550,21.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037B4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5BE9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740 (7.980,23.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BA2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.200 (11.100,30.5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D950C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3</w:t>
            </w:r>
          </w:p>
        </w:tc>
      </w:tr>
      <w:tr w:rsidR="002706C6" w14:paraId="3E282FE1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B95BF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Unswitched B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C9654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440 (3.380,9.4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FFB7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50 (6.040,9.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EF41A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7443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630 (4.400,9.4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CEDD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04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3.230,9.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BD90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8</w:t>
            </w:r>
          </w:p>
        </w:tc>
      </w:tr>
      <w:tr w:rsidR="002706C6" w14:paraId="5B1649B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19A3D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Plasma blas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6E548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0 (1.330,6.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6F42A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70 (1.420,6.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1D696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1FE8D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0 (1.310,6.4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F3AB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30 (1.420,7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B7F7A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4</w:t>
            </w:r>
          </w:p>
        </w:tc>
      </w:tr>
      <w:tr w:rsidR="002706C6" w14:paraId="552D031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75FAF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Naïve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E5A64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950 (17.610,35.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EB9C6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730 (14.840,31.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9A14C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9536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110 (18.690,35.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1FFB9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.84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2.550,42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C448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7</w:t>
            </w:r>
          </w:p>
        </w:tc>
      </w:tr>
      <w:tr w:rsidR="002706C6" w14:paraId="0977BA63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BAD32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M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020F9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875±8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DA0B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381±8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3F0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EED4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919±8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28E7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811±7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16AB6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8</w:t>
            </w:r>
          </w:p>
        </w:tc>
      </w:tr>
      <w:tr w:rsidR="002706C6" w14:paraId="1D77A68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61B97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EM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D4F7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461±11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596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417±14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7AD3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CDBB0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760±11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4DE6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922±13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6069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02</w:t>
            </w:r>
          </w:p>
        </w:tc>
      </w:tr>
      <w:tr w:rsidR="002706C6" w14:paraId="5DFE043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C2A17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EMRA CD4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76BC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0 (0.690,3.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F813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7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900,2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405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C458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0 (0.680,3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35D26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0 (0.900,6.8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95B3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3</w:t>
            </w:r>
          </w:p>
        </w:tc>
      </w:tr>
      <w:tr w:rsidR="002706C6" w14:paraId="4EF4C27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39CD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Naïve 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5CAA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130 (3.510,14.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AD4E0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180 (11.080,12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7D9A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49D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50 (3.510,14.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CE51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080 (5.100,21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C869B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3</w:t>
            </w:r>
          </w:p>
        </w:tc>
      </w:tr>
      <w:tr w:rsidR="002706C6" w14:paraId="17C49576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47CF6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CM 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B24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0 (0.720,3.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5F727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0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950,2.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77733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A5E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30 (0.860,3.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CBE7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0 (0.450,3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2F24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8</w:t>
            </w:r>
          </w:p>
        </w:tc>
      </w:tr>
      <w:tr w:rsidR="002706C6" w14:paraId="2AB291C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68E48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EM CD8+ T cell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D45C2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829±17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A090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920±19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849FF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A54A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.587±18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0BFB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.147±16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4299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6</w:t>
            </w:r>
          </w:p>
        </w:tc>
      </w:tr>
      <w:tr w:rsidR="002706C6" w14:paraId="43F775B5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F8EF029" w14:textId="77777777" w:rsidR="002706C6" w:rsidRDefault="001711B0">
            <w:pPr>
              <w:widowControl/>
              <w:ind w:firstLineChars="100" w:firstLine="22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21"/>
                <w:rFonts w:eastAsia="等线"/>
                <w:lang w:bidi="ar"/>
              </w:rPr>
              <w:t>EMRA CD8+T cells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9A0143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.087±17.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D3421C1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.730±20.2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3FF9D30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03E1D7E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.657±17.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9FE49B5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.199±19.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B5E83EB" w14:textId="77777777" w:rsidR="002706C6" w:rsidRDefault="001711B0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34</w:t>
            </w:r>
          </w:p>
        </w:tc>
      </w:tr>
      <w:tr w:rsidR="002706C6" w14:paraId="435EB2F7" w14:textId="77777777">
        <w:trPr>
          <w:trHeight w:val="300"/>
        </w:trPr>
        <w:tc>
          <w:tcPr>
            <w:tcW w:w="0" w:type="auto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B8875" w14:textId="77777777" w:rsidR="002706C6" w:rsidRDefault="001711B0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Dat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re presented as number (%), X±SD, or median (25th - 75th percentile); NSCLC, non-small cell lung cancer; SCLC, small cell lung cancer; CEA,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rcin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embryonic antigen; NSE, neuro-specific enolase; Cyfra21-1, cytokeratin 19; SCC, squamous cell carcinoma antigen; PD-1, programmed cell death-1; PD-L1, programmed death-ligand 1.</w:t>
            </w:r>
          </w:p>
        </w:tc>
      </w:tr>
    </w:tbl>
    <w:p w14:paraId="23048BFE" w14:textId="77777777" w:rsidR="002706C6" w:rsidRDefault="002706C6"/>
    <w:sectPr w:rsidR="002706C6">
      <w:pgSz w:w="22677" w:h="28346"/>
      <w:pgMar w:top="144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443CE7" w14:textId="77777777" w:rsidR="00C90930" w:rsidRDefault="00C90930" w:rsidP="00C90930">
      <w:r>
        <w:separator/>
      </w:r>
    </w:p>
  </w:endnote>
  <w:endnote w:type="continuationSeparator" w:id="0">
    <w:p w14:paraId="6B3D285B" w14:textId="77777777" w:rsidR="00C90930" w:rsidRDefault="00C90930" w:rsidP="00C90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A2300F" w14:textId="77777777" w:rsidR="00C90930" w:rsidRDefault="00C90930" w:rsidP="00C90930">
      <w:r>
        <w:separator/>
      </w:r>
    </w:p>
  </w:footnote>
  <w:footnote w:type="continuationSeparator" w:id="0">
    <w:p w14:paraId="7BE46929" w14:textId="77777777" w:rsidR="00C90930" w:rsidRDefault="00C90930" w:rsidP="00C90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VlZDUxNDg1MDFkZjk3MTZkZGZjZGY4YmQwZDI0MzkifQ=="/>
  </w:docVars>
  <w:rsids>
    <w:rsidRoot w:val="002706C6"/>
    <w:rsid w:val="001711B0"/>
    <w:rsid w:val="002706C6"/>
    <w:rsid w:val="00C90930"/>
    <w:rsid w:val="07442078"/>
    <w:rsid w:val="13FB7F63"/>
    <w:rsid w:val="1FED10A7"/>
    <w:rsid w:val="25585215"/>
    <w:rsid w:val="25875AFA"/>
    <w:rsid w:val="36362758"/>
    <w:rsid w:val="3CE05DC4"/>
    <w:rsid w:val="41200E9D"/>
    <w:rsid w:val="42EB101F"/>
    <w:rsid w:val="42FB7FD0"/>
    <w:rsid w:val="43324E9F"/>
    <w:rsid w:val="4405257C"/>
    <w:rsid w:val="46EF56CB"/>
    <w:rsid w:val="4D275349"/>
    <w:rsid w:val="4E712D20"/>
    <w:rsid w:val="54AD4386"/>
    <w:rsid w:val="76B949B4"/>
    <w:rsid w:val="7F054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0C2076"/>
  <w15:docId w15:val="{3E34766D-29E8-4917-B034-2EC5D240A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C909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9093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90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9093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69</Words>
  <Characters>4385</Characters>
  <Application>Microsoft Office Word</Application>
  <DocSecurity>0</DocSecurity>
  <Lines>36</Lines>
  <Paragraphs>10</Paragraphs>
  <ScaleCrop>false</ScaleCrop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h</dc:creator>
  <cp:lastModifiedBy>云 王</cp:lastModifiedBy>
  <cp:revision>3</cp:revision>
  <dcterms:created xsi:type="dcterms:W3CDTF">2023-12-08T09:00:00Z</dcterms:created>
  <dcterms:modified xsi:type="dcterms:W3CDTF">2024-05-03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11CFA0FE8264BC29AB16467FA359031_12</vt:lpwstr>
  </property>
</Properties>
</file>